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808D6" w14:textId="77777777" w:rsidR="00336E15" w:rsidRPr="00670482" w:rsidRDefault="00336E15" w:rsidP="00336E1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70482">
        <w:rPr>
          <w:rFonts w:ascii="Times New Roman" w:hAnsi="Times New Roman" w:cs="Times New Roman"/>
          <w:sz w:val="24"/>
          <w:szCs w:val="24"/>
        </w:rPr>
        <w:t>Supplementary Files.</w:t>
      </w:r>
    </w:p>
    <w:p w14:paraId="6D63FD6D" w14:textId="77777777" w:rsidR="00BD2E00" w:rsidRPr="00670482" w:rsidRDefault="00BD2E00" w:rsidP="00336E15">
      <w:pPr>
        <w:rPr>
          <w:rFonts w:ascii="Times New Roman" w:hAnsi="Times New Roman" w:cs="Times New Roman"/>
          <w:sz w:val="24"/>
          <w:szCs w:val="24"/>
        </w:rPr>
      </w:pPr>
    </w:p>
    <w:p w14:paraId="0E792419" w14:textId="77777777" w:rsidR="00BD2E00" w:rsidRPr="00670482" w:rsidRDefault="00BD2E00" w:rsidP="00BD2E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0482">
        <w:rPr>
          <w:rFonts w:ascii="Times New Roman" w:hAnsi="Times New Roman" w:cs="Times New Roman"/>
          <w:b/>
          <w:bCs/>
          <w:sz w:val="24"/>
          <w:szCs w:val="24"/>
        </w:rPr>
        <w:t>Associations of Modifiable Lifestyle and Clinical Factors with Cognitive Function in Adults with Type 2 Diabetes</w:t>
      </w:r>
    </w:p>
    <w:p w14:paraId="586A8CC7" w14:textId="77777777" w:rsidR="00BD2E00" w:rsidRPr="00670482" w:rsidRDefault="00BD2E00" w:rsidP="00BD2E00">
      <w:pPr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</w:rPr>
        <w:t>Anahita Golchin</w:t>
      </w: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0482">
        <w:rPr>
          <w:rFonts w:ascii="Times New Roman" w:hAnsi="Times New Roman" w:cs="Times New Roman"/>
          <w:sz w:val="24"/>
          <w:szCs w:val="24"/>
        </w:rPr>
        <w:t>, Karen C. Johnson</w:t>
      </w: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0482">
        <w:rPr>
          <w:rFonts w:ascii="Times New Roman" w:hAnsi="Times New Roman" w:cs="Times New Roman"/>
          <w:sz w:val="24"/>
          <w:szCs w:val="24"/>
        </w:rPr>
        <w:t>, Denise K. Houston</w:t>
      </w: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0482">
        <w:rPr>
          <w:rFonts w:ascii="Times New Roman" w:hAnsi="Times New Roman" w:cs="Times New Roman"/>
          <w:sz w:val="24"/>
          <w:szCs w:val="24"/>
        </w:rPr>
        <w:t>, Jose A. Luchsinger</w:t>
      </w: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0482">
        <w:rPr>
          <w:rFonts w:ascii="Times New Roman" w:hAnsi="Times New Roman" w:cs="Times New Roman"/>
          <w:sz w:val="24"/>
          <w:szCs w:val="24"/>
        </w:rPr>
        <w:t>, Kristen M. Beavers</w:t>
      </w: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0482">
        <w:rPr>
          <w:rFonts w:ascii="Times New Roman" w:hAnsi="Times New Roman" w:cs="Times New Roman"/>
          <w:sz w:val="24"/>
          <w:szCs w:val="24"/>
        </w:rPr>
        <w:t>, Alain G. Bertoni</w:t>
      </w: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70482">
        <w:rPr>
          <w:rFonts w:ascii="Times New Roman" w:hAnsi="Times New Roman" w:cs="Times New Roman"/>
          <w:sz w:val="24"/>
          <w:szCs w:val="24"/>
        </w:rPr>
        <w:t>, Haiying Chen</w:t>
      </w: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70482">
        <w:rPr>
          <w:rFonts w:ascii="Times New Roman" w:hAnsi="Times New Roman" w:cs="Times New Roman"/>
          <w:sz w:val="24"/>
          <w:szCs w:val="24"/>
        </w:rPr>
        <w:t>, Lynne Wagenknecht</w:t>
      </w: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70482">
        <w:rPr>
          <w:rFonts w:ascii="Times New Roman" w:hAnsi="Times New Roman" w:cs="Times New Roman"/>
          <w:sz w:val="24"/>
          <w:szCs w:val="24"/>
        </w:rPr>
        <w:t>, and Mark A. Espeland</w:t>
      </w: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670482">
        <w:rPr>
          <w:rFonts w:ascii="Times New Roman" w:hAnsi="Times New Roman" w:cs="Times New Roman"/>
          <w:sz w:val="24"/>
          <w:szCs w:val="24"/>
        </w:rPr>
        <w:t xml:space="preserve"> for the Action for Health in Diabetes (Look AHEAD) Aging Study Group</w:t>
      </w:r>
    </w:p>
    <w:p w14:paraId="0AA782E4" w14:textId="77777777" w:rsidR="00BD2E00" w:rsidRPr="00670482" w:rsidRDefault="00BD2E00" w:rsidP="00BD2E00">
      <w:pPr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0482">
        <w:rPr>
          <w:rFonts w:ascii="Times New Roman" w:hAnsi="Times New Roman" w:cs="Times New Roman"/>
          <w:sz w:val="24"/>
          <w:szCs w:val="24"/>
        </w:rPr>
        <w:t>Department of Internal Medicine, Wake Forest University School of Medicine, Winston-Salem, NC, USA (Mark.Espeland@advocatehealth.org; Denise.Houston@advocatehealth.org; Anahita.Golchin@advocatehealth.org; Kristen.Beavers@advocatehealth.org)</w:t>
      </w:r>
    </w:p>
    <w:p w14:paraId="57551B13" w14:textId="77777777" w:rsidR="00BD2E00" w:rsidRPr="00670482" w:rsidRDefault="00BD2E00" w:rsidP="00BD2E00">
      <w:pPr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0482">
        <w:rPr>
          <w:rFonts w:ascii="Times New Roman" w:hAnsi="Times New Roman" w:cs="Times New Roman"/>
          <w:sz w:val="24"/>
          <w:szCs w:val="24"/>
        </w:rPr>
        <w:t>Department of Preventive Medicine, University of Tennessee Health Science Center, Memphis, TN, USA (kjohnson@uthsc.edu)</w:t>
      </w:r>
    </w:p>
    <w:p w14:paraId="76FC9538" w14:textId="77777777" w:rsidR="00BD2E00" w:rsidRPr="00670482" w:rsidRDefault="00BD2E00" w:rsidP="00BD2E00">
      <w:pPr>
        <w:rPr>
          <w:rFonts w:ascii="Times New Roman" w:hAnsi="Times New Roman" w:cs="Times New Roman"/>
          <w:sz w:val="24"/>
          <w:szCs w:val="24"/>
          <w:lang w:val="de-CH"/>
        </w:rPr>
      </w:pPr>
      <w:r w:rsidRPr="00670482">
        <w:rPr>
          <w:rFonts w:ascii="Times New Roman" w:hAnsi="Times New Roman" w:cs="Times New Roman"/>
          <w:sz w:val="24"/>
          <w:szCs w:val="24"/>
          <w:vertAlign w:val="superscript"/>
          <w:lang w:val="de-CH"/>
        </w:rPr>
        <w:t>3</w:t>
      </w:r>
      <w:r w:rsidRPr="00670482">
        <w:rPr>
          <w:rFonts w:ascii="Times New Roman" w:hAnsi="Times New Roman" w:cs="Times New Roman"/>
          <w:sz w:val="24"/>
          <w:szCs w:val="24"/>
          <w:lang w:val="de-CH"/>
        </w:rPr>
        <w:t>Departments of Medicine and Epidemiology, Columbia University Irving Medical Center, New York, NY</w:t>
      </w:r>
      <w:r w:rsidRPr="00670482">
        <w:rPr>
          <w:rFonts w:ascii="Times New Roman" w:hAnsi="Times New Roman" w:cs="Times New Roman"/>
          <w:sz w:val="24"/>
          <w:szCs w:val="24"/>
          <w:lang w:val="it-IT"/>
        </w:rPr>
        <w:t>, USA</w:t>
      </w:r>
      <w:r w:rsidRPr="00670482">
        <w:rPr>
          <w:rFonts w:ascii="Times New Roman" w:hAnsi="Times New Roman" w:cs="Times New Roman"/>
          <w:sz w:val="24"/>
          <w:szCs w:val="24"/>
          <w:lang w:val="de-CH"/>
        </w:rPr>
        <w:t xml:space="preserve"> (jal94@cumc.columbia.edu)</w:t>
      </w:r>
    </w:p>
    <w:p w14:paraId="52F58612" w14:textId="77777777" w:rsidR="00BD2E00" w:rsidRPr="00670482" w:rsidRDefault="00BD2E00" w:rsidP="00BD2E00">
      <w:pPr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70482">
        <w:rPr>
          <w:rFonts w:ascii="Times New Roman" w:hAnsi="Times New Roman" w:cs="Times New Roman"/>
          <w:sz w:val="24"/>
          <w:szCs w:val="24"/>
        </w:rPr>
        <w:t>Division of Public Health Science, Wake Forest University School of Medicine, Winston-Salem, NC, USA (Lynne.Wagenknecht@advocatehealth.org; Alain.Bertoni@advocatehealth.org)</w:t>
      </w:r>
    </w:p>
    <w:p w14:paraId="30253CC7" w14:textId="77777777" w:rsidR="00BD2E00" w:rsidRPr="00670482" w:rsidRDefault="00BD2E00" w:rsidP="00BD2E00">
      <w:pPr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70482">
        <w:rPr>
          <w:rFonts w:ascii="Times New Roman" w:hAnsi="Times New Roman" w:cs="Times New Roman"/>
          <w:sz w:val="24"/>
          <w:szCs w:val="24"/>
        </w:rPr>
        <w:t>Department of Biostatistics and Data Science, Wake Forest University School of Medicine, Winston-Salem, NC, USA (Haiying.Chen@advocatehealth.org)</w:t>
      </w:r>
    </w:p>
    <w:p w14:paraId="47C1EFD7" w14:textId="77777777" w:rsidR="00BD2E00" w:rsidRPr="00670482" w:rsidRDefault="00BD2E00" w:rsidP="00336E15">
      <w:pPr>
        <w:rPr>
          <w:rFonts w:ascii="Times New Roman" w:hAnsi="Times New Roman" w:cs="Times New Roman"/>
          <w:sz w:val="24"/>
          <w:szCs w:val="24"/>
        </w:rPr>
      </w:pPr>
    </w:p>
    <w:p w14:paraId="0AC30E56" w14:textId="77777777" w:rsidR="00A66E38" w:rsidRPr="00670482" w:rsidRDefault="00A66E3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</w:rPr>
        <w:br w:type="page"/>
      </w:r>
    </w:p>
    <w:p w14:paraId="58457957" w14:textId="67F430E2" w:rsidR="00A66E38" w:rsidRPr="00670482" w:rsidRDefault="00A66E38" w:rsidP="00A66E3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B13CEB" w:rsidRPr="00670482">
        <w:rPr>
          <w:rFonts w:ascii="Times New Roman" w:hAnsi="Times New Roman" w:cs="Times New Roman"/>
          <w:sz w:val="24"/>
          <w:szCs w:val="24"/>
        </w:rPr>
        <w:t>l</w:t>
      </w:r>
      <w:r w:rsidRPr="00670482">
        <w:rPr>
          <w:rFonts w:ascii="Times New Roman" w:hAnsi="Times New Roman" w:cs="Times New Roman"/>
          <w:sz w:val="24"/>
          <w:szCs w:val="24"/>
        </w:rPr>
        <w:t xml:space="preserve"> Exhibit SE.1:  Details on cognitive outcomes.</w:t>
      </w:r>
    </w:p>
    <w:p w14:paraId="7C4CD33C" w14:textId="77777777" w:rsidR="00A66E38" w:rsidRPr="00670482" w:rsidRDefault="00A66E38" w:rsidP="00A66E38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670482">
        <w:rPr>
          <w:rFonts w:ascii="Times New Roman" w:hAnsi="Times New Roman"/>
          <w:sz w:val="24"/>
          <w:szCs w:val="24"/>
        </w:rPr>
        <w:t xml:space="preserve">     The following validated tests of cognitive functions, which have been demonstrated to be related to obesity, were administered:  Trail Making Test-Parts A and B (TMT-A, TMT-B) (1), </w:t>
      </w:r>
      <w:r w:rsidRPr="00670482">
        <w:rPr>
          <w:rFonts w:ascii="Times New Roman" w:hAnsi="Times New Roman"/>
          <w:bCs/>
          <w:sz w:val="24"/>
          <w:szCs w:val="24"/>
        </w:rPr>
        <w:t>Modified Stroop Color and Word Test (SCWT) (2,3)</w:t>
      </w:r>
      <w:r w:rsidRPr="00670482">
        <w:rPr>
          <w:rFonts w:ascii="Times New Roman" w:hAnsi="Times New Roman"/>
          <w:sz w:val="24"/>
          <w:szCs w:val="24"/>
        </w:rPr>
        <w:t xml:space="preserve">, Digit Symbol-Coding Test (DSC) (4), Rey Auditory Verbal Learning Test (RAVLT) (5), and the </w:t>
      </w:r>
      <w:r w:rsidRPr="00670482">
        <w:rPr>
          <w:rFonts w:ascii="Times New Roman" w:hAnsi="Times New Roman"/>
          <w:bCs/>
          <w:sz w:val="24"/>
          <w:szCs w:val="24"/>
        </w:rPr>
        <w:t xml:space="preserve">Modified Mini-Mental State Exam </w:t>
      </w:r>
      <w:r w:rsidRPr="00670482">
        <w:rPr>
          <w:rFonts w:ascii="Times New Roman" w:hAnsi="Times New Roman"/>
          <w:sz w:val="24"/>
          <w:szCs w:val="24"/>
        </w:rPr>
        <w:t xml:space="preserve">(3MS) (6).  These were administered at annual follow-up visits 8 or 9 by centrally trained examiners who were masked to intervention assignment.  </w:t>
      </w:r>
    </w:p>
    <w:p w14:paraId="2A50980A" w14:textId="77777777" w:rsidR="00A66E38" w:rsidRPr="00670482" w:rsidRDefault="00A66E38" w:rsidP="00A66E38">
      <w:pPr>
        <w:pStyle w:val="NoSpacing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670482">
        <w:rPr>
          <w:rFonts w:ascii="Times New Roman" w:hAnsi="Times New Roman"/>
          <w:bCs/>
          <w:sz w:val="24"/>
          <w:szCs w:val="24"/>
        </w:rPr>
        <w:t xml:space="preserve">     Short- and long-delay verbal memory scores were calculated from the RAVLT and averaged.  Attention was based on TMT-A times.  Executive function was based on average scores from the TMT-B times and SCWT interference test. Processing speed was based on the DSC test score.  Composite cognitive function was formed by averaging standardized scores for each of the tests and re-normalizing this average to have unit standard deviation.</w:t>
      </w:r>
    </w:p>
    <w:p w14:paraId="70E57931" w14:textId="77777777" w:rsidR="00A66E38" w:rsidRPr="00670482" w:rsidRDefault="00A66E38" w:rsidP="00A66E38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14:paraId="2E674A88" w14:textId="77777777" w:rsidR="00A66E38" w:rsidRPr="00670482" w:rsidRDefault="00A66E38" w:rsidP="00A66E38">
      <w:pPr>
        <w:pStyle w:val="NoSpacing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670482">
        <w:rPr>
          <w:rFonts w:ascii="Times New Roman" w:hAnsi="Times New Roman"/>
          <w:b/>
          <w:bCs/>
          <w:sz w:val="24"/>
          <w:szCs w:val="24"/>
        </w:rPr>
        <w:t>REFERENCES</w:t>
      </w:r>
    </w:p>
    <w:p w14:paraId="4BA31574" w14:textId="77777777" w:rsidR="00A66E38" w:rsidRPr="00670482" w:rsidRDefault="00A66E38" w:rsidP="00A66E38">
      <w:pPr>
        <w:pStyle w:val="List"/>
        <w:spacing w:line="480" w:lineRule="auto"/>
        <w:rPr>
          <w:sz w:val="24"/>
          <w:szCs w:val="24"/>
        </w:rPr>
      </w:pPr>
      <w:r w:rsidRPr="00670482">
        <w:rPr>
          <w:sz w:val="24"/>
          <w:szCs w:val="24"/>
        </w:rPr>
        <w:t xml:space="preserve">1. Reitan RM. The validity of the Trail Making Test as an indicator of organic brain damage. </w:t>
      </w:r>
      <w:r w:rsidRPr="00670482">
        <w:rPr>
          <w:i/>
          <w:sz w:val="24"/>
          <w:szCs w:val="24"/>
        </w:rPr>
        <w:t>Percept Motor Skills.</w:t>
      </w:r>
      <w:r w:rsidRPr="00670482">
        <w:rPr>
          <w:sz w:val="24"/>
          <w:szCs w:val="24"/>
        </w:rPr>
        <w:t xml:space="preserve"> 1958;8:271-6.</w:t>
      </w:r>
    </w:p>
    <w:p w14:paraId="4A7AD902" w14:textId="77777777" w:rsidR="00A66E38" w:rsidRPr="00670482" w:rsidRDefault="00A66E38" w:rsidP="00A66E38">
      <w:pPr>
        <w:pStyle w:val="List"/>
        <w:spacing w:line="480" w:lineRule="auto"/>
        <w:rPr>
          <w:sz w:val="24"/>
          <w:szCs w:val="24"/>
        </w:rPr>
      </w:pPr>
      <w:r w:rsidRPr="00670482">
        <w:rPr>
          <w:sz w:val="24"/>
          <w:szCs w:val="24"/>
        </w:rPr>
        <w:t xml:space="preserve">2. Stroop JR. Studies of interference in serial verbal reactions. </w:t>
      </w:r>
      <w:r w:rsidRPr="00670482">
        <w:rPr>
          <w:i/>
          <w:sz w:val="24"/>
          <w:szCs w:val="24"/>
        </w:rPr>
        <w:t>Exp Psychol.</w:t>
      </w:r>
      <w:r w:rsidRPr="00670482">
        <w:rPr>
          <w:sz w:val="24"/>
          <w:szCs w:val="24"/>
        </w:rPr>
        <w:t xml:space="preserve"> 1935;18:643-62.</w:t>
      </w:r>
    </w:p>
    <w:p w14:paraId="65E401B5" w14:textId="77777777" w:rsidR="00A66E38" w:rsidRPr="00670482" w:rsidRDefault="00A66E38" w:rsidP="00A66E38">
      <w:pPr>
        <w:pStyle w:val="List"/>
        <w:spacing w:line="480" w:lineRule="auto"/>
        <w:rPr>
          <w:sz w:val="24"/>
          <w:szCs w:val="24"/>
        </w:rPr>
      </w:pPr>
      <w:r w:rsidRPr="00670482">
        <w:rPr>
          <w:sz w:val="24"/>
          <w:szCs w:val="24"/>
        </w:rPr>
        <w:t xml:space="preserve">3. Houx PJ, </w:t>
      </w:r>
      <w:proofErr w:type="spellStart"/>
      <w:r w:rsidRPr="00670482">
        <w:rPr>
          <w:sz w:val="24"/>
          <w:szCs w:val="24"/>
        </w:rPr>
        <w:t>Jolles</w:t>
      </w:r>
      <w:proofErr w:type="spellEnd"/>
      <w:r w:rsidRPr="00670482">
        <w:rPr>
          <w:sz w:val="24"/>
          <w:szCs w:val="24"/>
        </w:rPr>
        <w:t xml:space="preserve"> J, </w:t>
      </w:r>
      <w:proofErr w:type="spellStart"/>
      <w:r w:rsidRPr="00670482">
        <w:rPr>
          <w:sz w:val="24"/>
          <w:szCs w:val="24"/>
        </w:rPr>
        <w:t>Vreeling</w:t>
      </w:r>
      <w:proofErr w:type="spellEnd"/>
      <w:r w:rsidRPr="00670482">
        <w:rPr>
          <w:sz w:val="24"/>
          <w:szCs w:val="24"/>
        </w:rPr>
        <w:t xml:space="preserve"> FW. Stroop interference: aging effects assessed with the Stroop Color-Word Test. </w:t>
      </w:r>
      <w:r w:rsidRPr="00670482">
        <w:rPr>
          <w:i/>
          <w:sz w:val="24"/>
          <w:szCs w:val="24"/>
        </w:rPr>
        <w:t>Exp Aging Res.</w:t>
      </w:r>
      <w:r w:rsidRPr="00670482">
        <w:rPr>
          <w:sz w:val="24"/>
          <w:szCs w:val="24"/>
        </w:rPr>
        <w:t xml:space="preserve"> 1993;19:209-24.</w:t>
      </w:r>
    </w:p>
    <w:p w14:paraId="772270BD" w14:textId="77777777" w:rsidR="00A66E38" w:rsidRPr="00670482" w:rsidRDefault="00A66E38" w:rsidP="00A66E38">
      <w:pPr>
        <w:pStyle w:val="List"/>
        <w:spacing w:line="480" w:lineRule="auto"/>
        <w:rPr>
          <w:sz w:val="24"/>
          <w:szCs w:val="24"/>
        </w:rPr>
      </w:pPr>
      <w:r w:rsidRPr="00670482">
        <w:rPr>
          <w:sz w:val="24"/>
          <w:szCs w:val="24"/>
        </w:rPr>
        <w:t xml:space="preserve">4. Wechsler D. </w:t>
      </w:r>
      <w:r w:rsidRPr="00670482">
        <w:rPr>
          <w:i/>
          <w:sz w:val="24"/>
          <w:szCs w:val="24"/>
        </w:rPr>
        <w:t>WAIS-R Manual.</w:t>
      </w:r>
      <w:r w:rsidRPr="00670482">
        <w:rPr>
          <w:sz w:val="24"/>
          <w:szCs w:val="24"/>
        </w:rPr>
        <w:t xml:space="preserve"> New York: Psychological Corporation, 1981.</w:t>
      </w:r>
    </w:p>
    <w:p w14:paraId="7F4C09C1" w14:textId="77777777" w:rsidR="00A66E38" w:rsidRPr="00670482" w:rsidRDefault="00A66E38" w:rsidP="00A66E38">
      <w:pPr>
        <w:pStyle w:val="List"/>
        <w:spacing w:line="480" w:lineRule="auto"/>
        <w:rPr>
          <w:sz w:val="24"/>
          <w:szCs w:val="24"/>
        </w:rPr>
      </w:pPr>
      <w:r w:rsidRPr="00670482">
        <w:rPr>
          <w:sz w:val="24"/>
          <w:szCs w:val="24"/>
        </w:rPr>
        <w:t xml:space="preserve">5. Lesak MD. </w:t>
      </w:r>
      <w:r w:rsidRPr="00670482">
        <w:rPr>
          <w:i/>
          <w:sz w:val="24"/>
          <w:szCs w:val="24"/>
        </w:rPr>
        <w:t>Neuropsychological Assessment</w:t>
      </w:r>
      <w:r w:rsidRPr="00670482">
        <w:rPr>
          <w:sz w:val="24"/>
          <w:szCs w:val="24"/>
        </w:rPr>
        <w:t>. New York: Oxford University Press, 1995.</w:t>
      </w:r>
    </w:p>
    <w:p w14:paraId="231F1E23" w14:textId="77777777" w:rsidR="00A66E38" w:rsidRPr="00670482" w:rsidRDefault="00A66E38" w:rsidP="00A66E38">
      <w:pPr>
        <w:pStyle w:val="List"/>
        <w:spacing w:line="480" w:lineRule="auto"/>
      </w:pPr>
      <w:r w:rsidRPr="00670482">
        <w:rPr>
          <w:sz w:val="24"/>
          <w:szCs w:val="24"/>
        </w:rPr>
        <w:t>6. Teng EL, Chui HC. The Modified Mini-Mental State (3MS) examination</w:t>
      </w:r>
      <w:r w:rsidRPr="00670482">
        <w:rPr>
          <w:i/>
          <w:sz w:val="24"/>
          <w:szCs w:val="24"/>
        </w:rPr>
        <w:t xml:space="preserve">. </w:t>
      </w:r>
      <w:r w:rsidRPr="00670482">
        <w:rPr>
          <w:i/>
          <w:sz w:val="24"/>
          <w:szCs w:val="24"/>
          <w:lang w:val="nl-NL"/>
        </w:rPr>
        <w:t>J Clin Psychiatry</w:t>
      </w:r>
      <w:r w:rsidRPr="00670482">
        <w:rPr>
          <w:sz w:val="24"/>
          <w:szCs w:val="24"/>
          <w:lang w:val="nl-NL"/>
        </w:rPr>
        <w:t>. 1987;48:314-8.</w:t>
      </w:r>
    </w:p>
    <w:p w14:paraId="6402923E" w14:textId="76FA892E" w:rsidR="00A66E38" w:rsidRPr="00670482" w:rsidRDefault="00A66E38" w:rsidP="00336E15">
      <w:pPr>
        <w:rPr>
          <w:rFonts w:ascii="Times New Roman" w:hAnsi="Times New Roman" w:cs="Times New Roman"/>
          <w:sz w:val="24"/>
          <w:szCs w:val="24"/>
        </w:rPr>
        <w:sectPr w:rsidR="00A66E38" w:rsidRPr="00670482" w:rsidSect="006704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B14B82" w14:textId="77777777" w:rsidR="00336E15" w:rsidRPr="00670482" w:rsidRDefault="00336E15" w:rsidP="00336E15">
      <w:pPr>
        <w:rPr>
          <w:rFonts w:ascii="Times New Roman" w:hAnsi="Times New Roman" w:cs="Times New Roman"/>
          <w:sz w:val="24"/>
          <w:szCs w:val="24"/>
        </w:rPr>
      </w:pPr>
    </w:p>
    <w:p w14:paraId="19AAA527" w14:textId="77777777" w:rsidR="00336E15" w:rsidRPr="00670482" w:rsidRDefault="00336E15" w:rsidP="00336E15">
      <w:pPr>
        <w:rPr>
          <w:rFonts w:ascii="Times New Roman" w:hAnsi="Times New Roman" w:cs="Times New Roman"/>
          <w:sz w:val="24"/>
          <w:szCs w:val="24"/>
        </w:rPr>
      </w:pPr>
    </w:p>
    <w:p w14:paraId="428E845D" w14:textId="7E60F60B" w:rsidR="00336E15" w:rsidRPr="00670482" w:rsidRDefault="00336E15" w:rsidP="00336E15">
      <w:pPr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</w:rPr>
        <w:t>Supplemental Exhibit SE.</w:t>
      </w:r>
      <w:r w:rsidR="00A66E38" w:rsidRPr="00670482">
        <w:rPr>
          <w:rFonts w:ascii="Times New Roman" w:hAnsi="Times New Roman" w:cs="Times New Roman"/>
          <w:sz w:val="24"/>
          <w:szCs w:val="24"/>
        </w:rPr>
        <w:t>2</w:t>
      </w:r>
      <w:r w:rsidRPr="00670482">
        <w:rPr>
          <w:rFonts w:ascii="Times New Roman" w:hAnsi="Times New Roman" w:cs="Times New Roman"/>
          <w:sz w:val="24"/>
          <w:szCs w:val="24"/>
        </w:rPr>
        <w:t xml:space="preserve">: Means (standard deviations) and sample sizes of </w:t>
      </w:r>
      <w:r w:rsidR="00A66E38" w:rsidRPr="00670482">
        <w:rPr>
          <w:rFonts w:ascii="Times New Roman" w:hAnsi="Times New Roman" w:cs="Times New Roman"/>
          <w:sz w:val="24"/>
          <w:szCs w:val="24"/>
        </w:rPr>
        <w:t>risk factor</w:t>
      </w:r>
      <w:r w:rsidRPr="00670482">
        <w:rPr>
          <w:rFonts w:ascii="Times New Roman" w:hAnsi="Times New Roman" w:cs="Times New Roman"/>
          <w:sz w:val="24"/>
          <w:szCs w:val="24"/>
        </w:rPr>
        <w:t xml:space="preserve"> measures over time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65"/>
        <w:gridCol w:w="1170"/>
        <w:gridCol w:w="1350"/>
        <w:gridCol w:w="1170"/>
        <w:gridCol w:w="1170"/>
        <w:gridCol w:w="1260"/>
        <w:gridCol w:w="1080"/>
        <w:gridCol w:w="1170"/>
        <w:gridCol w:w="1080"/>
        <w:gridCol w:w="1170"/>
      </w:tblGrid>
      <w:tr w:rsidR="00336E15" w:rsidRPr="00670482" w14:paraId="4009D7B5" w14:textId="77777777" w:rsidTr="00B6751D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078AA4A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0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29D62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Mean (Standard Deviation) and N by Study Year</w:t>
            </w:r>
          </w:p>
        </w:tc>
      </w:tr>
      <w:tr w:rsidR="00336E15" w:rsidRPr="00670482" w14:paraId="1865A8BE" w14:textId="77777777" w:rsidTr="00B6751D">
        <w:tc>
          <w:tcPr>
            <w:tcW w:w="206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4A51B69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9711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5944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5E50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FD55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Year 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96E3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Year 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5D92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Year 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83DE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Year 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AA79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Year 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9D522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Year 8</w:t>
            </w:r>
          </w:p>
        </w:tc>
      </w:tr>
      <w:tr w:rsidR="00336E15" w:rsidRPr="00670482" w14:paraId="7D66B711" w14:textId="77777777" w:rsidTr="00B6751D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073D32" w14:textId="2C01C67C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Total percent fat</w:t>
            </w:r>
            <w:r w:rsidR="00574C28" w:rsidRPr="006704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23C3552C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740B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41.5 (6.8)</w:t>
            </w:r>
          </w:p>
          <w:p w14:paraId="066999A0" w14:textId="74069490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7420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40.0 (7.5)</w:t>
            </w:r>
          </w:p>
          <w:p w14:paraId="0EEBE0A8" w14:textId="377975CE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63AA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556FD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6E97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41.4 (7.2)</w:t>
            </w:r>
          </w:p>
          <w:p w14:paraId="2CE79E5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9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1A80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8C2A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068E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4E61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41.9 (7.2)</w:t>
            </w:r>
          </w:p>
          <w:p w14:paraId="4B5B01F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719</w:t>
            </w:r>
          </w:p>
        </w:tc>
      </w:tr>
      <w:tr w:rsidR="00336E15" w:rsidRPr="00670482" w14:paraId="2C1372DC" w14:textId="77777777" w:rsidTr="00B6751D">
        <w:trPr>
          <w:trHeight w:val="215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8A07AD" w14:textId="006F54B6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 xml:space="preserve">Body mass index, </w:t>
            </w:r>
            <w:r w:rsidR="006731A1" w:rsidRPr="006704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6704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731A1" w:rsidRPr="00670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731A1" w:rsidRPr="006704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5657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5.8 (5.9)</w:t>
            </w:r>
          </w:p>
          <w:p w14:paraId="71227C7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37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DD33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4.1 (6.1)</w:t>
            </w:r>
          </w:p>
          <w:p w14:paraId="546C09A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36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AC8A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4.4 (6.1)</w:t>
            </w:r>
          </w:p>
          <w:p w14:paraId="4BB13E2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35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97B6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4.7 (6.1)</w:t>
            </w:r>
          </w:p>
          <w:p w14:paraId="25F05BE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35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2E1A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4.8 (6.2)</w:t>
            </w:r>
          </w:p>
          <w:p w14:paraId="3697554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35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F529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4.8 (6.1)</w:t>
            </w:r>
          </w:p>
          <w:p w14:paraId="6EFF735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35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8DBA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4.6 (6.1)</w:t>
            </w:r>
          </w:p>
          <w:p w14:paraId="5E10341E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36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C4C8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4.7 (6.1)</w:t>
            </w:r>
          </w:p>
          <w:p w14:paraId="2301750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36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F40D3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4.3 (6.1)</w:t>
            </w:r>
          </w:p>
          <w:p w14:paraId="72AB2E1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3659</w:t>
            </w:r>
          </w:p>
        </w:tc>
      </w:tr>
      <w:tr w:rsidR="00336E15" w:rsidRPr="00670482" w14:paraId="2C4E5D7D" w14:textId="77777777" w:rsidTr="00B6751D">
        <w:trPr>
          <w:trHeight w:val="215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2A2164" w14:textId="4A118D8D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Cardiorespiratory fitness (METS)</w:t>
            </w:r>
            <w:r w:rsidR="006731A1" w:rsidRPr="006704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FA70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5.21 (1.52)</w:t>
            </w:r>
          </w:p>
          <w:p w14:paraId="32C7D678" w14:textId="7608B4E0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7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B8280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5.85 (1.88)</w:t>
            </w:r>
          </w:p>
          <w:p w14:paraId="184A383A" w14:textId="71121372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3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BC6B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406F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B341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5.29 (1.72)</w:t>
            </w:r>
          </w:p>
          <w:p w14:paraId="7539A5A6" w14:textId="58A7E01E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1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4CEF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47E5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0D58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0CA62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6E15" w:rsidRPr="00670482" w14:paraId="4BFB020E" w14:textId="77777777" w:rsidTr="00B6751D">
        <w:trPr>
          <w:trHeight w:val="215"/>
        </w:trPr>
        <w:tc>
          <w:tcPr>
            <w:tcW w:w="2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</w:tcPr>
          <w:p w14:paraId="556556E8" w14:textId="735B907A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Physical activity (MET-min/</w:t>
            </w:r>
            <w:proofErr w:type="spellStart"/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64370" w:rsidRPr="006704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3DB9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849 (991)</w:t>
            </w:r>
          </w:p>
          <w:p w14:paraId="13CC43D8" w14:textId="5FA51C9A" w:rsidR="00336E15" w:rsidRPr="00670482" w:rsidRDefault="004B48AB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35EF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1309 (1278)</w:t>
            </w:r>
          </w:p>
          <w:p w14:paraId="7F6F8EC8" w14:textId="6411E8BB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17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5996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BAD5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6764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1099 (1227)</w:t>
            </w:r>
          </w:p>
          <w:p w14:paraId="5B03F25B" w14:textId="115CC198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57D3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1F0B0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B68E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434A8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943 (1227)</w:t>
            </w:r>
          </w:p>
          <w:p w14:paraId="648E8E6E" w14:textId="7F1BD74B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567</w:t>
            </w:r>
          </w:p>
        </w:tc>
      </w:tr>
      <w:tr w:rsidR="00336E15" w:rsidRPr="00670482" w14:paraId="04555B0F" w14:textId="77777777" w:rsidTr="00B6751D">
        <w:trPr>
          <w:trHeight w:val="215"/>
        </w:trPr>
        <w:tc>
          <w:tcPr>
            <w:tcW w:w="2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</w:tcPr>
          <w:p w14:paraId="778AA2BB" w14:textId="3EC1F1E8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MVPA in bouts &gt;10 min (Met-min/</w:t>
            </w:r>
            <w:proofErr w:type="spellStart"/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64370" w:rsidRPr="006704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1E35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406 (582)</w:t>
            </w:r>
          </w:p>
          <w:p w14:paraId="23CC0AFA" w14:textId="46C94911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DE86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524 (712)</w:t>
            </w:r>
          </w:p>
          <w:p w14:paraId="275940C9" w14:textId="490711EC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72D8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B151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6281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376 (612)</w:t>
            </w:r>
          </w:p>
          <w:p w14:paraId="745DE947" w14:textId="27AB0626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16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B359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3B1CD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8FE6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24BC3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6E15" w:rsidRPr="00670482" w14:paraId="437CAA08" w14:textId="77777777" w:rsidTr="00B6751D">
        <w:trPr>
          <w:trHeight w:val="215"/>
        </w:trPr>
        <w:tc>
          <w:tcPr>
            <w:tcW w:w="2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</w:tcPr>
          <w:p w14:paraId="5992F017" w14:textId="292E8575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  <w:r w:rsidR="00364370" w:rsidRPr="006704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1918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7.23 (1.15)</w:t>
            </w:r>
          </w:p>
          <w:p w14:paraId="3E0996FA" w14:textId="5E936BCE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5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1DD0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6.83 (1.12)</w:t>
            </w:r>
          </w:p>
          <w:p w14:paraId="29B9E23D" w14:textId="664CE00A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6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8FF9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6.98 (1.26)</w:t>
            </w:r>
          </w:p>
          <w:p w14:paraId="4EE173D5" w14:textId="7B8999DA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5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58C8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7.02 (1.29)</w:t>
            </w:r>
          </w:p>
          <w:p w14:paraId="4D8C917F" w14:textId="7F862A0A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5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6A46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7.06 (1.36)</w:t>
            </w:r>
          </w:p>
          <w:p w14:paraId="0DCDF982" w14:textId="1A6497E7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5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9ADE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0F07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7.18 (1.37)</w:t>
            </w:r>
          </w:p>
          <w:p w14:paraId="40D63A55" w14:textId="1C0F138D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5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8A9C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5AAB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7.22 (1.37)</w:t>
            </w:r>
          </w:p>
          <w:p w14:paraId="03D2A7D1" w14:textId="55D44503" w:rsidR="00336E15" w:rsidRPr="00670482" w:rsidRDefault="00574C28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48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36E15" w:rsidRPr="00670482">
              <w:rPr>
                <w:rFonts w:ascii="Times New Roman" w:hAnsi="Times New Roman" w:cs="Times New Roman"/>
                <w:sz w:val="20"/>
                <w:szCs w:val="20"/>
              </w:rPr>
              <w:t>3527</w:t>
            </w:r>
          </w:p>
        </w:tc>
      </w:tr>
    </w:tbl>
    <w:p w14:paraId="2093DC16" w14:textId="59B9031B" w:rsidR="00336E15" w:rsidRPr="00670482" w:rsidRDefault="00574C28" w:rsidP="004B48AB">
      <w:pPr>
        <w:pStyle w:val="NoSpacing"/>
        <w:rPr>
          <w:rFonts w:ascii="Times New Roman" w:hAnsi="Times New Roman"/>
          <w:sz w:val="24"/>
          <w:szCs w:val="24"/>
        </w:rPr>
      </w:pPr>
      <w:r w:rsidRPr="00670482">
        <w:rPr>
          <w:rFonts w:ascii="Times New Roman" w:hAnsi="Times New Roman"/>
          <w:sz w:val="24"/>
          <w:szCs w:val="24"/>
          <w:vertAlign w:val="superscript"/>
        </w:rPr>
        <w:t>1</w:t>
      </w:r>
      <w:r w:rsidRPr="00670482">
        <w:rPr>
          <w:rFonts w:ascii="Times New Roman" w:hAnsi="Times New Roman"/>
          <w:sz w:val="24"/>
          <w:szCs w:val="24"/>
        </w:rPr>
        <w:t xml:space="preserve">Collected </w:t>
      </w:r>
      <w:r w:rsidR="00364370" w:rsidRPr="00670482">
        <w:rPr>
          <w:rFonts w:ascii="Times New Roman" w:hAnsi="Times New Roman"/>
          <w:sz w:val="24"/>
          <w:szCs w:val="24"/>
        </w:rPr>
        <w:t>from</w:t>
      </w:r>
      <w:r w:rsidRPr="00670482">
        <w:rPr>
          <w:rFonts w:ascii="Times New Roman" w:hAnsi="Times New Roman"/>
          <w:sz w:val="24"/>
          <w:szCs w:val="24"/>
        </w:rPr>
        <w:t xml:space="preserve"> volunteers from </w:t>
      </w:r>
      <w:r w:rsidR="008F4B48" w:rsidRPr="00670482">
        <w:rPr>
          <w:rFonts w:ascii="Times New Roman" w:hAnsi="Times New Roman"/>
          <w:sz w:val="24"/>
          <w:szCs w:val="24"/>
        </w:rPr>
        <w:t>five</w:t>
      </w:r>
      <w:r w:rsidR="00DE7FAD" w:rsidRPr="00670482">
        <w:rPr>
          <w:rFonts w:ascii="Times New Roman" w:hAnsi="Times New Roman"/>
          <w:sz w:val="24"/>
          <w:szCs w:val="24"/>
        </w:rPr>
        <w:t xml:space="preserve"> Look AHEAD centers</w:t>
      </w:r>
    </w:p>
    <w:p w14:paraId="66F7DE4C" w14:textId="5294147E" w:rsidR="004B48AB" w:rsidRPr="00670482" w:rsidRDefault="004B48AB" w:rsidP="004B48AB">
      <w:pPr>
        <w:pStyle w:val="NoSpacing"/>
        <w:rPr>
          <w:rFonts w:ascii="Times New Roman" w:hAnsi="Times New Roman"/>
          <w:sz w:val="24"/>
          <w:szCs w:val="24"/>
        </w:rPr>
      </w:pPr>
      <w:r w:rsidRPr="00670482">
        <w:rPr>
          <w:rFonts w:ascii="Times New Roman" w:hAnsi="Times New Roman"/>
          <w:sz w:val="24"/>
          <w:szCs w:val="24"/>
          <w:vertAlign w:val="superscript"/>
        </w:rPr>
        <w:t>2</w:t>
      </w:r>
      <w:r w:rsidRPr="00670482">
        <w:rPr>
          <w:rFonts w:ascii="Times New Roman" w:hAnsi="Times New Roman"/>
          <w:sz w:val="24"/>
          <w:szCs w:val="24"/>
        </w:rPr>
        <w:t>Collected on the whole study cohort at all clinic visits</w:t>
      </w:r>
    </w:p>
    <w:p w14:paraId="2CF2A7B0" w14:textId="4860FA73" w:rsidR="008F4B48" w:rsidRPr="00670482" w:rsidRDefault="008F4B48" w:rsidP="004B48AB">
      <w:pPr>
        <w:pStyle w:val="NoSpacing"/>
        <w:rPr>
          <w:rFonts w:ascii="Times New Roman" w:hAnsi="Times New Roman"/>
          <w:sz w:val="24"/>
          <w:szCs w:val="24"/>
        </w:rPr>
      </w:pPr>
      <w:r w:rsidRPr="00670482">
        <w:rPr>
          <w:rFonts w:ascii="Times New Roman" w:hAnsi="Times New Roman"/>
          <w:sz w:val="24"/>
          <w:szCs w:val="24"/>
          <w:vertAlign w:val="superscript"/>
        </w:rPr>
        <w:t>3</w:t>
      </w:r>
      <w:r w:rsidRPr="00670482">
        <w:rPr>
          <w:rFonts w:ascii="Times New Roman" w:hAnsi="Times New Roman"/>
          <w:sz w:val="24"/>
          <w:szCs w:val="24"/>
        </w:rPr>
        <w:t>Collected on the first 25% of participants at baseline and years 1 and 4</w:t>
      </w:r>
    </w:p>
    <w:p w14:paraId="4CEC40DC" w14:textId="5D244EE5" w:rsidR="00364370" w:rsidRPr="00670482" w:rsidRDefault="00364370" w:rsidP="004B48AB">
      <w:pPr>
        <w:pStyle w:val="NoSpacing"/>
        <w:rPr>
          <w:rFonts w:ascii="Times New Roman" w:hAnsi="Times New Roman"/>
          <w:sz w:val="24"/>
          <w:szCs w:val="24"/>
        </w:rPr>
      </w:pPr>
      <w:r w:rsidRPr="00670482">
        <w:rPr>
          <w:rFonts w:ascii="Times New Roman" w:hAnsi="Times New Roman"/>
          <w:sz w:val="24"/>
          <w:szCs w:val="24"/>
          <w:vertAlign w:val="superscript"/>
        </w:rPr>
        <w:t>4</w:t>
      </w:r>
      <w:r w:rsidRPr="00670482">
        <w:rPr>
          <w:rFonts w:ascii="Times New Roman" w:hAnsi="Times New Roman"/>
          <w:sz w:val="24"/>
          <w:szCs w:val="24"/>
        </w:rPr>
        <w:t>Accelerometry and self-report collected from eight centers at baseline year 1 and year; Self-report alone also collected at year 8</w:t>
      </w:r>
    </w:p>
    <w:p w14:paraId="2CD89CB9" w14:textId="77777777" w:rsidR="004B48AB" w:rsidRPr="00670482" w:rsidRDefault="004B48AB" w:rsidP="00336E15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912416D" w14:textId="3546962A" w:rsidR="00336E15" w:rsidRPr="00670482" w:rsidRDefault="00336E15" w:rsidP="00336E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</w:rPr>
        <w:br w:type="page"/>
      </w:r>
      <w:r w:rsidRPr="00670482">
        <w:rPr>
          <w:rFonts w:ascii="Times New Roman" w:hAnsi="Times New Roman" w:cs="Times New Roman"/>
          <w:sz w:val="24"/>
          <w:szCs w:val="24"/>
        </w:rPr>
        <w:lastRenderedPageBreak/>
        <w:t xml:space="preserve"> Supplemental Exhibit SE.</w:t>
      </w:r>
      <w:r w:rsidR="00A66E38" w:rsidRPr="00670482">
        <w:rPr>
          <w:rFonts w:ascii="Times New Roman" w:hAnsi="Times New Roman" w:cs="Times New Roman"/>
          <w:sz w:val="24"/>
          <w:szCs w:val="24"/>
        </w:rPr>
        <w:t>3</w:t>
      </w:r>
      <w:r w:rsidRPr="00670482">
        <w:rPr>
          <w:rFonts w:ascii="Times New Roman" w:hAnsi="Times New Roman" w:cs="Times New Roman"/>
          <w:sz w:val="24"/>
          <w:szCs w:val="24"/>
        </w:rPr>
        <w:t xml:space="preserve">.  Correlations among </w:t>
      </w:r>
      <w:r w:rsidR="00A66E38" w:rsidRPr="00670482">
        <w:rPr>
          <w:rFonts w:ascii="Times New Roman" w:hAnsi="Times New Roman" w:cs="Times New Roman"/>
          <w:sz w:val="24"/>
          <w:szCs w:val="24"/>
        </w:rPr>
        <w:t>risk factor measures.</w:t>
      </w:r>
      <w:r w:rsidRPr="00670482">
        <w:rPr>
          <w:rFonts w:ascii="Times New Roman" w:hAnsi="Times New Roman" w:cs="Times New Roman"/>
          <w:sz w:val="24"/>
          <w:szCs w:val="24"/>
        </w:rPr>
        <w:t xml:space="preserve"> 95% confidence intervals exclude 0 for all correlation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68"/>
        <w:gridCol w:w="790"/>
        <w:gridCol w:w="885"/>
        <w:gridCol w:w="1352"/>
        <w:gridCol w:w="1524"/>
        <w:gridCol w:w="1768"/>
        <w:gridCol w:w="914"/>
        <w:gridCol w:w="792"/>
        <w:gridCol w:w="927"/>
        <w:gridCol w:w="1352"/>
        <w:gridCol w:w="878"/>
      </w:tblGrid>
      <w:tr w:rsidR="00336E15" w:rsidRPr="00670482" w14:paraId="15EA977A" w14:textId="77777777" w:rsidTr="00B6751D">
        <w:tc>
          <w:tcPr>
            <w:tcW w:w="1768" w:type="dxa"/>
            <w:vMerge w:val="restart"/>
            <w:tcBorders>
              <w:right w:val="nil"/>
            </w:tcBorders>
          </w:tcPr>
          <w:p w14:paraId="6C64B14F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DF3252C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3E60465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A435076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Across 4 years</w:t>
            </w:r>
          </w:p>
        </w:tc>
        <w:tc>
          <w:tcPr>
            <w:tcW w:w="7233" w:type="dxa"/>
            <w:gridSpan w:val="6"/>
            <w:tcBorders>
              <w:left w:val="nil"/>
            </w:tcBorders>
          </w:tcPr>
          <w:p w14:paraId="13729A6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Across 4 Years</w:t>
            </w:r>
          </w:p>
        </w:tc>
        <w:tc>
          <w:tcPr>
            <w:tcW w:w="3949" w:type="dxa"/>
            <w:gridSpan w:val="4"/>
          </w:tcPr>
          <w:p w14:paraId="2E9B467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Across 8 Years</w:t>
            </w:r>
          </w:p>
        </w:tc>
      </w:tr>
      <w:tr w:rsidR="00336E15" w:rsidRPr="00670482" w14:paraId="4F3C8E25" w14:textId="77777777" w:rsidTr="00B6751D">
        <w:tc>
          <w:tcPr>
            <w:tcW w:w="1768" w:type="dxa"/>
            <w:vMerge/>
            <w:tcBorders>
              <w:right w:val="nil"/>
            </w:tcBorders>
          </w:tcPr>
          <w:p w14:paraId="63C1D3CC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1DE726F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47CE436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4EFD457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Self-reported physical activity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55F187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Accelerometry</w:t>
            </w: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0C3B2B9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Cardiorespiratory fitness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5504BBFD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31ACBB3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4A9712C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20B9634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Self-reported physical activity</w:t>
            </w:r>
          </w:p>
        </w:tc>
        <w:tc>
          <w:tcPr>
            <w:tcW w:w="878" w:type="dxa"/>
            <w:tcBorders>
              <w:left w:val="nil"/>
            </w:tcBorders>
          </w:tcPr>
          <w:p w14:paraId="0322204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HbA1c</w:t>
            </w:r>
          </w:p>
        </w:tc>
      </w:tr>
      <w:tr w:rsidR="00336E15" w:rsidRPr="00670482" w14:paraId="096181B0" w14:textId="77777777" w:rsidTr="00B6751D">
        <w:tc>
          <w:tcPr>
            <w:tcW w:w="1768" w:type="dxa"/>
            <w:tcBorders>
              <w:right w:val="nil"/>
            </w:tcBorders>
          </w:tcPr>
          <w:p w14:paraId="6125F92F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199332260"/>
            <w:r w:rsidRPr="0067048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08D5657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7DA1E3C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62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46AB9AC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25 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405D0C7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22 </w:t>
            </w: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4CB44B6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37 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3BBEB41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12 </w:t>
            </w: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1E10D81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98 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073EA12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64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08B8405D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21 </w:t>
            </w:r>
          </w:p>
        </w:tc>
        <w:tc>
          <w:tcPr>
            <w:tcW w:w="878" w:type="dxa"/>
            <w:tcBorders>
              <w:left w:val="nil"/>
            </w:tcBorders>
          </w:tcPr>
          <w:p w14:paraId="1F89ED4E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12 </w:t>
            </w:r>
          </w:p>
        </w:tc>
      </w:tr>
      <w:tr w:rsidR="00336E15" w:rsidRPr="00670482" w14:paraId="6A6C57A1" w14:textId="77777777" w:rsidTr="00B6751D">
        <w:tc>
          <w:tcPr>
            <w:tcW w:w="1768" w:type="dxa"/>
            <w:tcBorders>
              <w:right w:val="nil"/>
            </w:tcBorders>
          </w:tcPr>
          <w:p w14:paraId="7CB8E0D3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5B95FF1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246788F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32FF533D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42 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0829124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49 </w:t>
            </w: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2AAEA30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45 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08B0313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12 </w:t>
            </w: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6A5CA1E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59 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7EBC317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14C1DF6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32 </w:t>
            </w:r>
          </w:p>
        </w:tc>
        <w:tc>
          <w:tcPr>
            <w:tcW w:w="878" w:type="dxa"/>
            <w:tcBorders>
              <w:left w:val="nil"/>
            </w:tcBorders>
          </w:tcPr>
          <w:p w14:paraId="6CA3FEA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12 </w:t>
            </w:r>
          </w:p>
        </w:tc>
      </w:tr>
      <w:tr w:rsidR="00336E15" w:rsidRPr="00670482" w14:paraId="4C197F5C" w14:textId="77777777" w:rsidTr="00B6751D">
        <w:tc>
          <w:tcPr>
            <w:tcW w:w="1768" w:type="dxa"/>
            <w:tcBorders>
              <w:right w:val="nil"/>
            </w:tcBorders>
          </w:tcPr>
          <w:p w14:paraId="596AA01E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Self-reported physical activity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6A8D7690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500A601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3914E37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166296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47 </w:t>
            </w: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774F864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30 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0DFF3D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13 </w:t>
            </w: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6A9A5E0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24 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3F1684C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42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5DF12D7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95 </w:t>
            </w:r>
          </w:p>
        </w:tc>
        <w:tc>
          <w:tcPr>
            <w:tcW w:w="878" w:type="dxa"/>
            <w:tcBorders>
              <w:left w:val="nil"/>
            </w:tcBorders>
          </w:tcPr>
          <w:p w14:paraId="0869561E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11 </w:t>
            </w:r>
          </w:p>
        </w:tc>
      </w:tr>
      <w:tr w:rsidR="00336E15" w:rsidRPr="00670482" w14:paraId="4C137568" w14:textId="77777777" w:rsidTr="00B6751D">
        <w:tc>
          <w:tcPr>
            <w:tcW w:w="1768" w:type="dxa"/>
            <w:tcBorders>
              <w:right w:val="nil"/>
            </w:tcBorders>
          </w:tcPr>
          <w:p w14:paraId="0937CAAF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Accelerometry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3C67626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6536160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66F7EED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5093C32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4FB3208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33 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25F31DE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15 </w:t>
            </w: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7ACEF85D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21 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711AF2A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48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31DB0B9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50 </w:t>
            </w:r>
          </w:p>
        </w:tc>
        <w:tc>
          <w:tcPr>
            <w:tcW w:w="878" w:type="dxa"/>
            <w:tcBorders>
              <w:left w:val="nil"/>
            </w:tcBorders>
          </w:tcPr>
          <w:p w14:paraId="3B58787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13 </w:t>
            </w:r>
          </w:p>
        </w:tc>
      </w:tr>
      <w:tr w:rsidR="00336E15" w:rsidRPr="00670482" w14:paraId="5523C129" w14:textId="77777777" w:rsidTr="00B6751D">
        <w:tc>
          <w:tcPr>
            <w:tcW w:w="1768" w:type="dxa"/>
            <w:tcBorders>
              <w:right w:val="nil"/>
            </w:tcBorders>
          </w:tcPr>
          <w:p w14:paraId="218BE562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Cardiorespiratory fitness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0EEBA8D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01B8D11E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2A3B284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A85882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2FC55F3E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1E398E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12 </w:t>
            </w: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536DA56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35 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306FC8F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46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4B7EB14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30 </w:t>
            </w:r>
          </w:p>
        </w:tc>
        <w:tc>
          <w:tcPr>
            <w:tcW w:w="878" w:type="dxa"/>
            <w:tcBorders>
              <w:left w:val="nil"/>
            </w:tcBorders>
          </w:tcPr>
          <w:p w14:paraId="5663FE6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10 </w:t>
            </w:r>
          </w:p>
        </w:tc>
      </w:tr>
      <w:tr w:rsidR="00336E15" w:rsidRPr="00670482" w14:paraId="121D0319" w14:textId="77777777" w:rsidTr="00B6751D">
        <w:tc>
          <w:tcPr>
            <w:tcW w:w="1768" w:type="dxa"/>
            <w:tcBorders>
              <w:right w:val="nil"/>
            </w:tcBorders>
          </w:tcPr>
          <w:p w14:paraId="57B61284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7EF13CD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07B93EE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68B01D7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4767DC8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7684605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F70CB0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3529110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13 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037EF25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08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3823C14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-0.10 </w:t>
            </w:r>
          </w:p>
        </w:tc>
        <w:tc>
          <w:tcPr>
            <w:tcW w:w="878" w:type="dxa"/>
            <w:tcBorders>
              <w:left w:val="nil"/>
            </w:tcBorders>
          </w:tcPr>
          <w:p w14:paraId="4EBBB50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 xml:space="preserve">0.96 </w:t>
            </w:r>
          </w:p>
        </w:tc>
      </w:tr>
      <w:tr w:rsidR="00336E15" w:rsidRPr="00670482" w14:paraId="73AEFAC5" w14:textId="77777777" w:rsidTr="00B6751D">
        <w:tc>
          <w:tcPr>
            <w:tcW w:w="1768" w:type="dxa"/>
            <w:tcBorders>
              <w:right w:val="nil"/>
            </w:tcBorders>
          </w:tcPr>
          <w:p w14:paraId="7E0C8DFA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2AF9CFE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62688C6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Across 8 years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6F59FF3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6AA1321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450C0E2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A87A78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41341E66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077EF5DE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2CAAEBB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3421897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05A2BC9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" w:type="dxa"/>
            <w:tcBorders>
              <w:left w:val="nil"/>
            </w:tcBorders>
          </w:tcPr>
          <w:p w14:paraId="4F2904EE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36E15" w:rsidRPr="00670482" w14:paraId="3CEF4438" w14:textId="77777777" w:rsidTr="00B6751D">
        <w:tc>
          <w:tcPr>
            <w:tcW w:w="1768" w:type="dxa"/>
            <w:tcBorders>
              <w:right w:val="nil"/>
            </w:tcBorders>
          </w:tcPr>
          <w:p w14:paraId="1AD74F61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lastRenderedPageBreak/>
              <w:t>BMI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510D00C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7AE473A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29362DA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1E81507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61F9541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351C45F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18B5948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09102A4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>0.63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4C31DB5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>-0.21</w:t>
            </w:r>
          </w:p>
        </w:tc>
        <w:tc>
          <w:tcPr>
            <w:tcW w:w="878" w:type="dxa"/>
            <w:tcBorders>
              <w:left w:val="nil"/>
            </w:tcBorders>
          </w:tcPr>
          <w:p w14:paraId="2FB7E59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>0.13</w:t>
            </w:r>
          </w:p>
        </w:tc>
      </w:tr>
      <w:tr w:rsidR="00336E15" w:rsidRPr="00670482" w14:paraId="1B443100" w14:textId="77777777" w:rsidTr="00B6751D">
        <w:tc>
          <w:tcPr>
            <w:tcW w:w="1768" w:type="dxa"/>
            <w:tcBorders>
              <w:right w:val="nil"/>
            </w:tcBorders>
          </w:tcPr>
          <w:p w14:paraId="4218EFEF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51B98AA0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5607FE0E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0BAA4870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1EA9B300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6F44D75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3F055A34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4B6248A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1489ADE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00E1F142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>-0.35</w:t>
            </w:r>
          </w:p>
        </w:tc>
        <w:tc>
          <w:tcPr>
            <w:tcW w:w="878" w:type="dxa"/>
            <w:tcBorders>
              <w:left w:val="nil"/>
            </w:tcBorders>
          </w:tcPr>
          <w:p w14:paraId="76F11F2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>0.07</w:t>
            </w:r>
          </w:p>
        </w:tc>
      </w:tr>
      <w:tr w:rsidR="00336E15" w:rsidRPr="00670482" w14:paraId="6B00FBA8" w14:textId="77777777" w:rsidTr="00B6751D">
        <w:tc>
          <w:tcPr>
            <w:tcW w:w="1768" w:type="dxa"/>
            <w:tcBorders>
              <w:right w:val="nil"/>
            </w:tcBorders>
          </w:tcPr>
          <w:p w14:paraId="22187D55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Self-reported physical activity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208CDF6D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7641F4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370FE57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7E2F2C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588983E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2E952DA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2C05FEA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7D06CDA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14:paraId="090BF448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</w:tcBorders>
          </w:tcPr>
          <w:p w14:paraId="2AA7309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0482">
              <w:rPr>
                <w:rFonts w:ascii="Times New Roman" w:hAnsi="Times New Roman" w:cs="Times New Roman"/>
                <w:b/>
                <w:bCs/>
              </w:rPr>
              <w:t>-0.08</w:t>
            </w:r>
          </w:p>
        </w:tc>
      </w:tr>
      <w:tr w:rsidR="00336E15" w:rsidRPr="00670482" w14:paraId="4A6DDA39" w14:textId="77777777" w:rsidTr="00B6751D">
        <w:tc>
          <w:tcPr>
            <w:tcW w:w="1768" w:type="dxa"/>
          </w:tcPr>
          <w:p w14:paraId="1FC34934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790" w:type="dxa"/>
            <w:tcBorders>
              <w:right w:val="nil"/>
            </w:tcBorders>
          </w:tcPr>
          <w:p w14:paraId="21DC1C65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</w:tcPr>
          <w:p w14:paraId="143A13A1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130FBF2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5E25602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  <w:tcBorders>
              <w:left w:val="nil"/>
              <w:right w:val="nil"/>
            </w:tcBorders>
          </w:tcPr>
          <w:p w14:paraId="5AE6DDA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65D365C7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79F47003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317A126F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3322032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left w:val="nil"/>
            </w:tcBorders>
          </w:tcPr>
          <w:p w14:paraId="3AE0501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0482">
              <w:rPr>
                <w:rFonts w:ascii="Times New Roman" w:hAnsi="Times New Roman" w:cs="Times New Roman"/>
              </w:rPr>
              <w:t>1.00</w:t>
            </w:r>
          </w:p>
        </w:tc>
      </w:tr>
      <w:bookmarkEnd w:id="1"/>
    </w:tbl>
    <w:p w14:paraId="7359A24F" w14:textId="77777777" w:rsidR="00336E15" w:rsidRPr="00670482" w:rsidRDefault="00336E15" w:rsidP="00336E1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36E15" w:rsidRPr="00670482" w:rsidSect="006704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B4963A" w14:textId="07C83C42" w:rsidR="00336E15" w:rsidRPr="00670482" w:rsidRDefault="00336E15" w:rsidP="00336E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482">
        <w:rPr>
          <w:rFonts w:ascii="Times New Roman" w:hAnsi="Times New Roman" w:cs="Times New Roman"/>
          <w:sz w:val="24"/>
          <w:szCs w:val="24"/>
        </w:rPr>
        <w:lastRenderedPageBreak/>
        <w:t>Supplemental Exhibit SE.</w:t>
      </w:r>
      <w:r w:rsidR="00A66E38" w:rsidRPr="00670482">
        <w:rPr>
          <w:rFonts w:ascii="Times New Roman" w:hAnsi="Times New Roman" w:cs="Times New Roman"/>
          <w:sz w:val="24"/>
          <w:szCs w:val="24"/>
        </w:rPr>
        <w:t>4</w:t>
      </w:r>
      <w:r w:rsidRPr="00670482">
        <w:rPr>
          <w:rFonts w:ascii="Times New Roman" w:hAnsi="Times New Roman" w:cs="Times New Roman"/>
          <w:sz w:val="24"/>
          <w:szCs w:val="24"/>
        </w:rPr>
        <w:t>:  Mean cognitive function scores (N=3723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95"/>
        <w:gridCol w:w="2700"/>
      </w:tblGrid>
      <w:tr w:rsidR="00336E15" w:rsidRPr="00670482" w14:paraId="0E7509D2" w14:textId="77777777" w:rsidTr="00B6751D">
        <w:tc>
          <w:tcPr>
            <w:tcW w:w="3595" w:type="dxa"/>
            <w:tcBorders>
              <w:right w:val="nil"/>
            </w:tcBorders>
          </w:tcPr>
          <w:p w14:paraId="3AF40DB5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2700" w:type="dxa"/>
            <w:tcBorders>
              <w:left w:val="nil"/>
            </w:tcBorders>
          </w:tcPr>
          <w:p w14:paraId="3FBE9C0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336E15" w:rsidRPr="00670482" w14:paraId="78C20AB9" w14:textId="77777777" w:rsidTr="00B6751D">
        <w:tc>
          <w:tcPr>
            <w:tcW w:w="3595" w:type="dxa"/>
            <w:tcBorders>
              <w:right w:val="nil"/>
            </w:tcBorders>
          </w:tcPr>
          <w:p w14:paraId="3B067D21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Composite</w:t>
            </w:r>
          </w:p>
        </w:tc>
        <w:tc>
          <w:tcPr>
            <w:tcW w:w="2700" w:type="dxa"/>
            <w:tcBorders>
              <w:left w:val="nil"/>
            </w:tcBorders>
          </w:tcPr>
          <w:p w14:paraId="02FB2B8A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-0.16 (0.80)</w:t>
            </w:r>
          </w:p>
        </w:tc>
      </w:tr>
      <w:tr w:rsidR="00336E15" w:rsidRPr="00670482" w14:paraId="53B5E251" w14:textId="77777777" w:rsidTr="00B6751D">
        <w:tc>
          <w:tcPr>
            <w:tcW w:w="3595" w:type="dxa"/>
            <w:tcBorders>
              <w:right w:val="nil"/>
            </w:tcBorders>
          </w:tcPr>
          <w:p w14:paraId="472240E3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</w:tcPr>
          <w:p w14:paraId="0820219B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-0.11 (0.96)</w:t>
            </w:r>
          </w:p>
        </w:tc>
      </w:tr>
      <w:tr w:rsidR="00336E15" w:rsidRPr="00670482" w14:paraId="1323729E" w14:textId="77777777" w:rsidTr="00B6751D">
        <w:tc>
          <w:tcPr>
            <w:tcW w:w="3595" w:type="dxa"/>
            <w:tcBorders>
              <w:right w:val="nil"/>
            </w:tcBorders>
          </w:tcPr>
          <w:p w14:paraId="03B8214F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2700" w:type="dxa"/>
            <w:tcBorders>
              <w:left w:val="nil"/>
            </w:tcBorders>
          </w:tcPr>
          <w:p w14:paraId="49E28C0C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-0.19 (0.96)</w:t>
            </w:r>
          </w:p>
        </w:tc>
      </w:tr>
      <w:tr w:rsidR="00336E15" w:rsidRPr="00670482" w14:paraId="799E746B" w14:textId="77777777" w:rsidTr="00B6751D">
        <w:tc>
          <w:tcPr>
            <w:tcW w:w="3595" w:type="dxa"/>
            <w:tcBorders>
              <w:right w:val="nil"/>
            </w:tcBorders>
          </w:tcPr>
          <w:p w14:paraId="51F0CB19" w14:textId="77777777" w:rsidR="00336E15" w:rsidRPr="00670482" w:rsidRDefault="00336E15" w:rsidP="00B675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2700" w:type="dxa"/>
            <w:tcBorders>
              <w:left w:val="nil"/>
            </w:tcBorders>
          </w:tcPr>
          <w:p w14:paraId="1DAC64A9" w14:textId="77777777" w:rsidR="00336E15" w:rsidRPr="00670482" w:rsidRDefault="00336E15" w:rsidP="00B675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482">
              <w:rPr>
                <w:rFonts w:ascii="Times New Roman" w:hAnsi="Times New Roman" w:cs="Times New Roman"/>
                <w:sz w:val="24"/>
                <w:szCs w:val="24"/>
              </w:rPr>
              <w:t>-0.22 (1.00)</w:t>
            </w:r>
          </w:p>
        </w:tc>
      </w:tr>
    </w:tbl>
    <w:p w14:paraId="795C0583" w14:textId="71683ABF" w:rsidR="009772D8" w:rsidRPr="00670482" w:rsidRDefault="00336E15" w:rsidP="00A66E38">
      <w:pPr>
        <w:spacing w:line="480" w:lineRule="auto"/>
      </w:pPr>
      <w:r w:rsidRPr="00670482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9772D8" w:rsidRPr="00670482" w:rsidSect="00670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oNotTrackMoves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E15"/>
    <w:rsid w:val="00063619"/>
    <w:rsid w:val="001A688C"/>
    <w:rsid w:val="00317E3F"/>
    <w:rsid w:val="00336E15"/>
    <w:rsid w:val="00364370"/>
    <w:rsid w:val="00416D40"/>
    <w:rsid w:val="004B48AB"/>
    <w:rsid w:val="00574C28"/>
    <w:rsid w:val="00670482"/>
    <w:rsid w:val="006731A1"/>
    <w:rsid w:val="006B25F1"/>
    <w:rsid w:val="0083141A"/>
    <w:rsid w:val="00886724"/>
    <w:rsid w:val="008F4B48"/>
    <w:rsid w:val="009772D8"/>
    <w:rsid w:val="00A47B72"/>
    <w:rsid w:val="00A534F3"/>
    <w:rsid w:val="00A5536E"/>
    <w:rsid w:val="00A66E38"/>
    <w:rsid w:val="00AD2779"/>
    <w:rsid w:val="00B13CEB"/>
    <w:rsid w:val="00BD2E00"/>
    <w:rsid w:val="00C57605"/>
    <w:rsid w:val="00D17F15"/>
    <w:rsid w:val="00D977EE"/>
    <w:rsid w:val="00DC17BF"/>
    <w:rsid w:val="00DE14BE"/>
    <w:rsid w:val="00DE7FAD"/>
    <w:rsid w:val="00E8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B6AD8"/>
  <w15:chartTrackingRefBased/>
  <w15:docId w15:val="{BD2118C1-A996-451A-89D9-0ECA4DDF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E1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E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E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E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E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E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E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E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E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E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E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E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E1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6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E1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36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E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E15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772D8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List">
    <w:name w:val="List"/>
    <w:basedOn w:val="Normal"/>
    <w:uiPriority w:val="99"/>
    <w:rsid w:val="009772D8"/>
    <w:pPr>
      <w:spacing w:after="0" w:line="240" w:lineRule="auto"/>
      <w:ind w:left="360" w:hanging="36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Baptist Medical Center</Company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land, Mark A</dc:creator>
  <cp:keywords/>
  <dc:description/>
  <cp:lastModifiedBy>Arden Marie Badon</cp:lastModifiedBy>
  <cp:revision>5</cp:revision>
  <cp:lastPrinted>2025-10-27T14:09:00Z</cp:lastPrinted>
  <dcterms:created xsi:type="dcterms:W3CDTF">2025-10-27T14:39:00Z</dcterms:created>
  <dcterms:modified xsi:type="dcterms:W3CDTF">2025-11-10T02:55:00Z</dcterms:modified>
</cp:coreProperties>
</file>